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07033" w14:textId="77777777" w:rsidR="00F3124C" w:rsidRPr="0032133E" w:rsidRDefault="00F3124C" w:rsidP="00F3124C">
      <w:pPr>
        <w:spacing w:after="0" w:line="276" w:lineRule="auto"/>
        <w:rPr>
          <w:rFonts w:ascii="Segoe UI" w:eastAsiaTheme="majorEastAsia" w:hAnsi="Segoe UI" w:cs="Segoe UI"/>
          <w:bCs/>
          <w:sz w:val="24"/>
          <w:szCs w:val="24"/>
        </w:rPr>
      </w:pPr>
      <w:bookmarkStart w:id="0" w:name="_Toc45793180"/>
      <w:r w:rsidRPr="0032133E">
        <w:rPr>
          <w:rFonts w:ascii="Segoe UI" w:eastAsiaTheme="majorEastAsia" w:hAnsi="Segoe UI" w:cs="Segoe UI"/>
          <w:bCs/>
          <w:sz w:val="24"/>
          <w:szCs w:val="24"/>
        </w:rPr>
        <w:t xml:space="preserve">Every </w:t>
      </w:r>
      <w:proofErr w:type="spellStart"/>
      <w:r w:rsidRPr="0032133E">
        <w:rPr>
          <w:rFonts w:ascii="Segoe UI" w:eastAsiaTheme="majorEastAsia" w:hAnsi="Segoe UI" w:cs="Segoe UI"/>
          <w:bCs/>
          <w:sz w:val="24"/>
          <w:szCs w:val="24"/>
        </w:rPr>
        <w:t>Newborn</w:t>
      </w:r>
      <w:proofErr w:type="spellEnd"/>
      <w:r w:rsidRPr="0032133E">
        <w:rPr>
          <w:rFonts w:ascii="Segoe UI" w:eastAsiaTheme="majorEastAsia" w:hAnsi="Segoe UI" w:cs="Segoe UI"/>
          <w:bCs/>
          <w:sz w:val="24"/>
          <w:szCs w:val="24"/>
        </w:rPr>
        <w:t xml:space="preserve"> BIRTH multi-country </w:t>
      </w:r>
      <w:r>
        <w:rPr>
          <w:rFonts w:ascii="Segoe UI" w:eastAsiaTheme="majorEastAsia" w:hAnsi="Segoe UI" w:cs="Segoe UI"/>
          <w:bCs/>
          <w:sz w:val="24"/>
          <w:szCs w:val="24"/>
        </w:rPr>
        <w:t xml:space="preserve">validation </w:t>
      </w:r>
      <w:r w:rsidRPr="0032133E">
        <w:rPr>
          <w:rFonts w:ascii="Segoe UI" w:eastAsiaTheme="majorEastAsia" w:hAnsi="Segoe UI" w:cs="Segoe UI"/>
          <w:bCs/>
          <w:sz w:val="24"/>
          <w:szCs w:val="24"/>
        </w:rPr>
        <w:t>study</w:t>
      </w:r>
      <w:r>
        <w:rPr>
          <w:rFonts w:ascii="Segoe UI" w:eastAsiaTheme="majorEastAsia" w:hAnsi="Segoe UI" w:cs="Segoe UI"/>
          <w:bCs/>
          <w:sz w:val="24"/>
          <w:szCs w:val="24"/>
        </w:rPr>
        <w:t>:</w:t>
      </w:r>
      <w:r w:rsidRPr="0032133E">
        <w:rPr>
          <w:rFonts w:ascii="Segoe UI" w:eastAsiaTheme="majorEastAsia" w:hAnsi="Segoe UI" w:cs="Segoe UI"/>
          <w:bCs/>
          <w:sz w:val="24"/>
          <w:szCs w:val="24"/>
        </w:rPr>
        <w:t xml:space="preserve"> informing measurement of coverage and quality of maternal and </w:t>
      </w:r>
      <w:proofErr w:type="spellStart"/>
      <w:r w:rsidRPr="0032133E">
        <w:rPr>
          <w:rFonts w:ascii="Segoe UI" w:eastAsiaTheme="majorEastAsia" w:hAnsi="Segoe UI" w:cs="Segoe UI"/>
          <w:bCs/>
          <w:sz w:val="24"/>
          <w:szCs w:val="24"/>
        </w:rPr>
        <w:t>newborn</w:t>
      </w:r>
      <w:proofErr w:type="spellEnd"/>
      <w:r w:rsidRPr="0032133E">
        <w:rPr>
          <w:rFonts w:ascii="Segoe UI" w:eastAsiaTheme="majorEastAsia" w:hAnsi="Segoe UI" w:cs="Segoe UI"/>
          <w:bCs/>
          <w:sz w:val="24"/>
          <w:szCs w:val="24"/>
        </w:rPr>
        <w:t xml:space="preserve"> care</w:t>
      </w:r>
    </w:p>
    <w:p w14:paraId="585D1AA9" w14:textId="77777777" w:rsidR="00F3124C" w:rsidRPr="0032133E" w:rsidRDefault="00F3124C" w:rsidP="00F3124C">
      <w:pPr>
        <w:spacing w:after="0" w:line="276" w:lineRule="auto"/>
        <w:rPr>
          <w:rFonts w:ascii="Segoe UI" w:eastAsiaTheme="majorEastAsia" w:hAnsi="Segoe UI" w:cs="Segoe UI"/>
          <w:b/>
          <w:bCs/>
          <w:sz w:val="24"/>
          <w:szCs w:val="24"/>
        </w:rPr>
      </w:pPr>
    </w:p>
    <w:p w14:paraId="06D49FD6" w14:textId="77777777" w:rsidR="00F3124C" w:rsidRPr="0032133E" w:rsidRDefault="00F3124C" w:rsidP="00F3124C">
      <w:pPr>
        <w:spacing w:after="0" w:line="276" w:lineRule="auto"/>
        <w:rPr>
          <w:rFonts w:ascii="Segoe UI" w:eastAsiaTheme="majorEastAsia" w:hAnsi="Segoe UI" w:cs="Segoe UI"/>
          <w:b/>
          <w:bCs/>
          <w:sz w:val="24"/>
          <w:szCs w:val="24"/>
        </w:rPr>
      </w:pPr>
      <w:r>
        <w:rPr>
          <w:rFonts w:ascii="Segoe UI" w:eastAsiaTheme="majorEastAsia" w:hAnsi="Segoe UI" w:cs="Segoe UI"/>
          <w:b/>
          <w:bCs/>
          <w:sz w:val="24"/>
          <w:szCs w:val="24"/>
        </w:rPr>
        <w:t>Birthweight</w:t>
      </w:r>
      <w:r w:rsidRPr="0032133E">
        <w:rPr>
          <w:rFonts w:ascii="Segoe UI" w:eastAsiaTheme="majorEastAsia" w:hAnsi="Segoe UI" w:cs="Segoe UI"/>
          <w:b/>
          <w:bCs/>
          <w:sz w:val="24"/>
          <w:szCs w:val="24"/>
        </w:rPr>
        <w:t xml:space="preserve">: EN-BIRTH </w:t>
      </w:r>
      <w:r>
        <w:rPr>
          <w:rFonts w:ascii="Segoe UI" w:eastAsiaTheme="majorEastAsia" w:hAnsi="Segoe UI" w:cs="Segoe UI"/>
          <w:b/>
          <w:bCs/>
          <w:sz w:val="24"/>
          <w:szCs w:val="24"/>
        </w:rPr>
        <w:t>m</w:t>
      </w:r>
      <w:r w:rsidRPr="0032133E">
        <w:rPr>
          <w:rFonts w:ascii="Segoe UI" w:eastAsiaTheme="majorEastAsia" w:hAnsi="Segoe UI" w:cs="Segoe UI"/>
          <w:b/>
          <w:bCs/>
          <w:sz w:val="24"/>
          <w:szCs w:val="24"/>
        </w:rPr>
        <w:t>ulti-</w:t>
      </w:r>
      <w:r>
        <w:rPr>
          <w:rFonts w:ascii="Segoe UI" w:eastAsiaTheme="majorEastAsia" w:hAnsi="Segoe UI" w:cs="Segoe UI"/>
          <w:b/>
          <w:bCs/>
          <w:sz w:val="24"/>
          <w:szCs w:val="24"/>
        </w:rPr>
        <w:t>c</w:t>
      </w:r>
      <w:r w:rsidRPr="0032133E">
        <w:rPr>
          <w:rFonts w:ascii="Segoe UI" w:eastAsiaTheme="majorEastAsia" w:hAnsi="Segoe UI" w:cs="Segoe UI"/>
          <w:b/>
          <w:bCs/>
          <w:sz w:val="24"/>
          <w:szCs w:val="24"/>
        </w:rPr>
        <w:t xml:space="preserve">ountry </w:t>
      </w:r>
      <w:r>
        <w:rPr>
          <w:rFonts w:ascii="Segoe UI" w:eastAsiaTheme="majorEastAsia" w:hAnsi="Segoe UI" w:cs="Segoe UI"/>
          <w:b/>
          <w:bCs/>
          <w:sz w:val="24"/>
          <w:szCs w:val="24"/>
        </w:rPr>
        <w:t>validation s</w:t>
      </w:r>
      <w:r w:rsidRPr="0032133E">
        <w:rPr>
          <w:rFonts w:ascii="Segoe UI" w:eastAsiaTheme="majorEastAsia" w:hAnsi="Segoe UI" w:cs="Segoe UI"/>
          <w:b/>
          <w:bCs/>
          <w:sz w:val="24"/>
          <w:szCs w:val="24"/>
        </w:rPr>
        <w:t>tudy</w:t>
      </w:r>
    </w:p>
    <w:p w14:paraId="71805B0C" w14:textId="77777777" w:rsidR="008E2267" w:rsidRPr="00E62AF3" w:rsidRDefault="008E2267" w:rsidP="008E2267">
      <w:pPr>
        <w:pStyle w:val="Heading2"/>
        <w:spacing w:before="0"/>
        <w:rPr>
          <w:rFonts w:asciiTheme="minorHAnsi" w:hAnsiTheme="minorHAnsi" w:cstheme="minorHAnsi"/>
        </w:rPr>
      </w:pPr>
    </w:p>
    <w:p w14:paraId="14D0C7C0" w14:textId="0974D54F" w:rsidR="008E2267" w:rsidRPr="00E62AF3" w:rsidRDefault="008E2267" w:rsidP="008E2267">
      <w:pPr>
        <w:pStyle w:val="Caption"/>
        <w:rPr>
          <w:rFonts w:cstheme="minorHAnsi"/>
        </w:rPr>
      </w:pPr>
      <w:r w:rsidRPr="00E62AF3">
        <w:rPr>
          <w:rFonts w:cstheme="minorHAnsi"/>
        </w:rPr>
        <w:t xml:space="preserve">Additional File </w:t>
      </w:r>
      <w:r w:rsidR="005C600E" w:rsidRPr="00E62AF3">
        <w:rPr>
          <w:rFonts w:cstheme="minorHAnsi"/>
        </w:rPr>
        <w:t>2</w:t>
      </w:r>
      <w:r w:rsidRPr="00E62AF3">
        <w:rPr>
          <w:rFonts w:cstheme="minorHAnsi"/>
        </w:rPr>
        <w:t>:</w:t>
      </w:r>
      <w:bookmarkEnd w:id="0"/>
      <w:r w:rsidRPr="00E62AF3">
        <w:rPr>
          <w:rFonts w:cstheme="minorHAnsi"/>
        </w:rPr>
        <w:t xml:space="preserve"> EN-BIRTH study data collection dates by site and time elapsed between birth and exit survey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2"/>
        <w:gridCol w:w="2929"/>
        <w:gridCol w:w="1817"/>
        <w:gridCol w:w="1820"/>
        <w:gridCol w:w="1817"/>
        <w:gridCol w:w="1817"/>
        <w:gridCol w:w="1817"/>
        <w:gridCol w:w="1817"/>
        <w:gridCol w:w="294"/>
      </w:tblGrid>
      <w:tr w:rsidR="00340A99" w:rsidRPr="00E62AF3" w14:paraId="14C726BE" w14:textId="77777777" w:rsidTr="00340A99">
        <w:trPr>
          <w:trHeight w:val="233"/>
        </w:trPr>
        <w:tc>
          <w:tcPr>
            <w:tcW w:w="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A351" w14:textId="77777777" w:rsidR="00340A99" w:rsidRPr="00E62AF3" w:rsidRDefault="00340A99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3145" w14:textId="77777777" w:rsidR="00340A99" w:rsidRPr="00E62AF3" w:rsidRDefault="00340A99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13EA3" w14:textId="2D21DB22" w:rsidR="00340A99" w:rsidRPr="00E62AF3" w:rsidRDefault="00340A99" w:rsidP="00340A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Bangladesh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CD8D1" w14:textId="77777777" w:rsidR="00340A99" w:rsidRPr="00E62AF3" w:rsidRDefault="00340A99" w:rsidP="00F737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epal</w:t>
            </w:r>
          </w:p>
        </w:tc>
        <w:tc>
          <w:tcPr>
            <w:tcW w:w="12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5D3B4" w14:textId="51DC5569" w:rsidR="00340A99" w:rsidRPr="00E62AF3" w:rsidRDefault="00340A99" w:rsidP="00340A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6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75CB5" w14:textId="77777777" w:rsidR="00340A99" w:rsidRPr="00E62AF3" w:rsidRDefault="00340A99" w:rsidP="00F737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ll site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6E11" w14:textId="77777777" w:rsidR="00340A99" w:rsidRPr="00E62AF3" w:rsidRDefault="00340A99" w:rsidP="00F737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8E2267" w:rsidRPr="00E62AF3" w14:paraId="7837853E" w14:textId="77777777" w:rsidTr="00340A99">
        <w:trPr>
          <w:trHeight w:val="233"/>
        </w:trPr>
        <w:tc>
          <w:tcPr>
            <w:tcW w:w="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1314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6BEC1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N-BIRTH study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12558" w14:textId="77777777" w:rsidR="00340A99" w:rsidRPr="00E62AF3" w:rsidRDefault="008E2267" w:rsidP="00F737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62AF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zimpur</w:t>
            </w:r>
            <w:proofErr w:type="spellEnd"/>
            <w:r w:rsidRPr="00E62AF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  <w:p w14:paraId="5FC0DFCF" w14:textId="709934F2" w:rsidR="008E2267" w:rsidRPr="00E62AF3" w:rsidRDefault="008E2267" w:rsidP="00F737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5A437" w14:textId="77777777" w:rsidR="00340A99" w:rsidRPr="00E62AF3" w:rsidRDefault="008E2267" w:rsidP="00F737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62AF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Kushtia</w:t>
            </w:r>
            <w:proofErr w:type="spellEnd"/>
            <w:r w:rsidRPr="00E62AF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  <w:p w14:paraId="0556DF0C" w14:textId="1B527D82" w:rsidR="008E2267" w:rsidRPr="00E62AF3" w:rsidRDefault="008E2267" w:rsidP="00F737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istrict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3A0F2" w14:textId="77777777" w:rsidR="00340A99" w:rsidRPr="00E62AF3" w:rsidRDefault="008E2267" w:rsidP="00F737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Pokhara </w:t>
            </w:r>
          </w:p>
          <w:p w14:paraId="70B7707A" w14:textId="5B99B077" w:rsidR="008E2267" w:rsidRPr="00E62AF3" w:rsidRDefault="008E2267" w:rsidP="00F737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egional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2DD19" w14:textId="77777777" w:rsidR="008E2267" w:rsidRPr="00E62AF3" w:rsidRDefault="008E2267" w:rsidP="00F737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emeke Regional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8EDC3" w14:textId="77777777" w:rsidR="008E2267" w:rsidRPr="00E62AF3" w:rsidRDefault="008E2267" w:rsidP="00F737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62AF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himbili</w:t>
            </w:r>
            <w:proofErr w:type="spellEnd"/>
            <w:r w:rsidRPr="00E62AF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National</w:t>
            </w:r>
          </w:p>
        </w:tc>
        <w:tc>
          <w:tcPr>
            <w:tcW w:w="63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5617FA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85E5" w14:textId="77777777" w:rsidR="008E2267" w:rsidRPr="00E62AF3" w:rsidRDefault="008E2267" w:rsidP="00F737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8E2267" w:rsidRPr="00E62AF3" w14:paraId="0ABACE24" w14:textId="77777777" w:rsidTr="00340A99">
        <w:trPr>
          <w:trHeight w:val="233"/>
        </w:trPr>
        <w:tc>
          <w:tcPr>
            <w:tcW w:w="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A0AD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3B7C8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ablet data collection dat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E5091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7/8/17 to 30/4/18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5AD81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1/7/17 to 30/5/18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E1E1C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7/7/17 to 31/7/18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5CF8A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/7/17   to 30/5/18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7EA40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/7/17   to 28/2/18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82AC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F035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E2267" w:rsidRPr="00E62AF3" w14:paraId="557BC138" w14:textId="77777777" w:rsidTr="00340A99">
        <w:trPr>
          <w:trHeight w:val="233"/>
        </w:trPr>
        <w:tc>
          <w:tcPr>
            <w:tcW w:w="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E6FD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447D3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atio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42597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 month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31E0B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 month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48682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yea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8DC06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 month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DD83A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 month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0142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3929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E2267" w:rsidRPr="00E62AF3" w14:paraId="4C1C4F08" w14:textId="77777777" w:rsidTr="00340A99">
        <w:trPr>
          <w:trHeight w:val="700"/>
        </w:trPr>
        <w:tc>
          <w:tcPr>
            <w:tcW w:w="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6DB2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CEBCE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riginal register used: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F02C5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7/8/17 to 18/10/1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A1D9A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/8/17 to 27/9/17 (due to short supply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E754A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65147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8EFE1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5178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546A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E2267" w:rsidRPr="00E62AF3" w14:paraId="64B7DFC1" w14:textId="77777777" w:rsidTr="00340A99">
        <w:trPr>
          <w:trHeight w:val="700"/>
        </w:trPr>
        <w:tc>
          <w:tcPr>
            <w:tcW w:w="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CEBA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7BA32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vised register used: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ED720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9/10/17 to 30/4/18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F9AA0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1/7/17 to 24/8/</w:t>
            </w:r>
            <w:proofErr w:type="gramStart"/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7  and</w:t>
            </w:r>
            <w:proofErr w:type="gramEnd"/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 xml:space="preserve"> 28/9/17 to 30/5/1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BC836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CA285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3BF87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7795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6B4A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E2267" w:rsidRPr="00E62AF3" w14:paraId="34A0D252" w14:textId="77777777" w:rsidTr="00340A99">
        <w:trPr>
          <w:trHeight w:val="466"/>
        </w:trPr>
        <w:tc>
          <w:tcPr>
            <w:tcW w:w="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E246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89E99" w14:textId="1D50F5DA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egister extraction comparison dates to assess bias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9477E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8ACE8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DE4C5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E4503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A700F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E5D6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1C49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E2267" w:rsidRPr="00E62AF3" w14:paraId="13A21BF9" w14:textId="77777777" w:rsidTr="00340A99">
        <w:trPr>
          <w:trHeight w:val="233"/>
        </w:trPr>
        <w:tc>
          <w:tcPr>
            <w:tcW w:w="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574D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EF1B2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e-stud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B39DE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/16 to 31/12/1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7CB53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/16 to 31/12/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FE22F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4/16 to 31/3/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4CCF1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/16 to 31/12/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6ED4F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/16 to 31/12/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BEBF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976E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E2267" w:rsidRPr="00E62AF3" w14:paraId="08D8D226" w14:textId="77777777" w:rsidTr="00340A99">
        <w:trPr>
          <w:trHeight w:val="233"/>
        </w:trPr>
        <w:tc>
          <w:tcPr>
            <w:tcW w:w="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DE19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0503B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atio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2B788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7BCEA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7350D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AF79B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9E4E1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50FA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3400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E2267" w:rsidRPr="00E62AF3" w14:paraId="78DDE644" w14:textId="77777777" w:rsidTr="00340A99">
        <w:trPr>
          <w:trHeight w:val="233"/>
        </w:trPr>
        <w:tc>
          <w:tcPr>
            <w:tcW w:w="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AFE2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22DCB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uring/after-stud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3A388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8/17 to 17/8/1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7517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/7/17 to 11/7/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9E7A6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7/17 to 17/7/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87B2F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7/17   to 3/7/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A9689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7/17   to 3/7/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E527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EBC7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E2267" w:rsidRPr="00E62AF3" w14:paraId="43918B47" w14:textId="77777777" w:rsidTr="00340A99">
        <w:trPr>
          <w:trHeight w:val="233"/>
        </w:trPr>
        <w:tc>
          <w:tcPr>
            <w:tcW w:w="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A8A6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DE284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ation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79F52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7DD8F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BAFCF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47183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39C36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937E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1461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E2267" w:rsidRPr="00E62AF3" w14:paraId="73B53AA6" w14:textId="77777777" w:rsidTr="00340A99">
        <w:trPr>
          <w:trHeight w:val="233"/>
        </w:trPr>
        <w:tc>
          <w:tcPr>
            <w:tcW w:w="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0BEB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B0A25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ime elapsed between delivery and exit survey interview/ day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E3C4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A422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5C3C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1FE4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7393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B116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54F0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E2267" w:rsidRPr="00E62AF3" w14:paraId="6B2E2255" w14:textId="77777777" w:rsidTr="00340A99">
        <w:trPr>
          <w:trHeight w:val="233"/>
        </w:trPr>
        <w:tc>
          <w:tcPr>
            <w:tcW w:w="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ECBE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61E103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1D51B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93C50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B7D53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3BA72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48F13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1C463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E6CE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8E2267" w:rsidRPr="00E62AF3" w14:paraId="2A05F2DD" w14:textId="77777777" w:rsidTr="00340A99">
        <w:trPr>
          <w:trHeight w:val="233"/>
        </w:trPr>
        <w:tc>
          <w:tcPr>
            <w:tcW w:w="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0B3E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26CF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B282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4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00DE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3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FDBE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4B9A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5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1ACE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8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0BBB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63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D5EF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E2267" w:rsidRPr="00E62AF3" w14:paraId="19BC5C88" w14:textId="77777777" w:rsidTr="00340A99">
        <w:trPr>
          <w:trHeight w:val="233"/>
        </w:trPr>
        <w:tc>
          <w:tcPr>
            <w:tcW w:w="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D53D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4D8B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-1 da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92CE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5 (25.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C35A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45 (57.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175B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54 (84.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D8BA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33 (94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02CE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9 (36.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6B42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366 (69.6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9554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E2267" w:rsidRPr="00E62AF3" w14:paraId="3DDA96B9" w14:textId="77777777" w:rsidTr="00340A99">
        <w:trPr>
          <w:trHeight w:val="233"/>
        </w:trPr>
        <w:tc>
          <w:tcPr>
            <w:tcW w:w="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9CE7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3F68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-3 day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4B6E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1 (1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7BDA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46 (36.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1936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3 (1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FD3D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1 (3.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F816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98 (39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1F43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69 (16.8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1AD0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E2267" w:rsidRPr="00E62AF3" w14:paraId="46702A20" w14:textId="77777777" w:rsidTr="00340A99">
        <w:trPr>
          <w:trHeight w:val="233"/>
        </w:trPr>
        <w:tc>
          <w:tcPr>
            <w:tcW w:w="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061C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1DE9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+ day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6742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99 (56.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333C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7 (5.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39A0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4 (2.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64C7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 (0.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DBDF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7 (21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A89E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20 (12.2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8E7D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E2267" w:rsidRPr="00E62AF3" w14:paraId="2E55AD25" w14:textId="77777777" w:rsidTr="00340A99">
        <w:trPr>
          <w:trHeight w:val="233"/>
        </w:trPr>
        <w:tc>
          <w:tcPr>
            <w:tcW w:w="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E9DC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8DC5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60CF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 (0.3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BF6A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 (0.6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2AA9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 (1.2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7779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 (1.7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543D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9 (2.8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AEF5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7 (1.3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BE28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E2267" w:rsidRPr="00E62AF3" w14:paraId="36903FC4" w14:textId="77777777" w:rsidTr="00340A99">
        <w:trPr>
          <w:trHeight w:val="233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2927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864C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F63E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59D3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E16C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CA0B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F1B8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04FF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8CB8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E2267" w:rsidRPr="00E62AF3" w14:paraId="4179AF41" w14:textId="77777777" w:rsidTr="00340A99">
        <w:trPr>
          <w:trHeight w:val="233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22A2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984A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16E4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F1A8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A927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FF08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A2C8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BA6F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2A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FDC0" w14:textId="77777777" w:rsidR="008E2267" w:rsidRPr="00E62AF3" w:rsidRDefault="008E2267" w:rsidP="00F7378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E2267" w:rsidRPr="00E62AF3" w14:paraId="4A8C9D27" w14:textId="77777777" w:rsidTr="00340A99">
        <w:trPr>
          <w:trHeight w:val="233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17DE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95E3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F138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BD52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D3AC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4200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F603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75E1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19B3" w14:textId="77777777" w:rsidR="008E2267" w:rsidRPr="00E62AF3" w:rsidRDefault="008E2267" w:rsidP="00F737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0F75B2B1" w14:textId="77777777" w:rsidR="008E2267" w:rsidRPr="00E62AF3" w:rsidRDefault="008E2267" w:rsidP="008E2267">
      <w:pPr>
        <w:rPr>
          <w:rFonts w:cstheme="minorHAnsi"/>
        </w:rPr>
      </w:pPr>
    </w:p>
    <w:p w14:paraId="3154FBC1" w14:textId="45980572" w:rsidR="008E2267" w:rsidRPr="00E62AF3" w:rsidRDefault="008E2267" w:rsidP="008E2267">
      <w:pPr>
        <w:rPr>
          <w:rFonts w:cstheme="minorHAnsi"/>
        </w:rPr>
      </w:pPr>
      <w:r w:rsidRPr="00E62AF3">
        <w:rPr>
          <w:rFonts w:cstheme="minorHAnsi"/>
        </w:rPr>
        <w:t xml:space="preserve">Sample size was calculated to observe at least 106 observations per intervention per country, based on estimated coverage of intervention during formative research [1]. </w:t>
      </w:r>
    </w:p>
    <w:p w14:paraId="42A3F83B" w14:textId="0246863D" w:rsidR="008E2267" w:rsidRPr="00E62AF3" w:rsidRDefault="008E2267" w:rsidP="008E2267">
      <w:pPr>
        <w:pStyle w:val="EndNoteBibliography"/>
        <w:spacing w:after="0"/>
        <w:rPr>
          <w:rFonts w:asciiTheme="minorHAnsi" w:hAnsiTheme="minorHAnsi" w:cstheme="minorHAnsi"/>
        </w:rPr>
      </w:pPr>
      <w:r w:rsidRPr="00E62AF3">
        <w:rPr>
          <w:rFonts w:asciiTheme="minorHAnsi" w:hAnsiTheme="minorHAnsi" w:cstheme="minorHAnsi"/>
        </w:rPr>
        <w:t xml:space="preserve">1. Day LT, Ruysen H, Gordeev VS, et al. “Every Newborn-BIRTH” protocol: observational study validating indicators for coverage and quality of maternal and newborn health care in Bangladesh, Nepal and Tanzania. </w:t>
      </w:r>
      <w:r w:rsidRPr="00E62AF3">
        <w:rPr>
          <w:rFonts w:asciiTheme="minorHAnsi" w:hAnsiTheme="minorHAnsi" w:cstheme="minorHAnsi"/>
          <w:i/>
        </w:rPr>
        <w:t>Journal of Global Health</w:t>
      </w:r>
      <w:r w:rsidRPr="00E62AF3">
        <w:rPr>
          <w:rFonts w:asciiTheme="minorHAnsi" w:hAnsiTheme="minorHAnsi" w:cstheme="minorHAnsi"/>
        </w:rPr>
        <w:t xml:space="preserve"> 2019; </w:t>
      </w:r>
      <w:r w:rsidRPr="00E62AF3">
        <w:rPr>
          <w:rFonts w:asciiTheme="minorHAnsi" w:hAnsiTheme="minorHAnsi" w:cstheme="minorHAnsi"/>
          <w:b/>
        </w:rPr>
        <w:t>9</w:t>
      </w:r>
      <w:r w:rsidRPr="00E62AF3">
        <w:rPr>
          <w:rFonts w:asciiTheme="minorHAnsi" w:hAnsiTheme="minorHAnsi" w:cstheme="minorHAnsi"/>
        </w:rPr>
        <w:t>(1).</w:t>
      </w:r>
    </w:p>
    <w:p w14:paraId="4731AC3D" w14:textId="2100D4E8" w:rsidR="00DC4C2A" w:rsidRPr="00E62AF3" w:rsidRDefault="00DC4C2A" w:rsidP="008E2267">
      <w:pPr>
        <w:rPr>
          <w:rFonts w:cstheme="minorHAnsi"/>
        </w:rPr>
      </w:pPr>
    </w:p>
    <w:sectPr w:rsidR="00DC4C2A" w:rsidRPr="00E62AF3" w:rsidSect="008E226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267"/>
    <w:rsid w:val="002D49B1"/>
    <w:rsid w:val="00340A99"/>
    <w:rsid w:val="005C600E"/>
    <w:rsid w:val="008E2267"/>
    <w:rsid w:val="00911A81"/>
    <w:rsid w:val="00B70A79"/>
    <w:rsid w:val="00CF788D"/>
    <w:rsid w:val="00DC4C2A"/>
    <w:rsid w:val="00E62AF3"/>
    <w:rsid w:val="00F3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0B0AA"/>
  <w15:chartTrackingRefBased/>
  <w15:docId w15:val="{72F7BC0A-6E6B-467E-BCA0-EFD150B5E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267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22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22A35" w:themeColor="text2" w:themeShade="8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2267"/>
    <w:rPr>
      <w:rFonts w:asciiTheme="majorHAnsi" w:eastAsiaTheme="majorEastAsia" w:hAnsiTheme="majorHAnsi" w:cstheme="majorBidi"/>
      <w:color w:val="222A35" w:themeColor="text2" w:themeShade="80"/>
      <w:sz w:val="24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E2267"/>
    <w:pPr>
      <w:spacing w:after="200" w:line="240" w:lineRule="auto"/>
    </w:pPr>
    <w:rPr>
      <w:iCs/>
      <w:szCs w:val="18"/>
    </w:rPr>
  </w:style>
  <w:style w:type="paragraph" w:customStyle="1" w:styleId="EndNoteBibliography">
    <w:name w:val="EndNote Bibliography"/>
    <w:basedOn w:val="Normal"/>
    <w:link w:val="EndNoteBibliographyChar"/>
    <w:rsid w:val="008E22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2267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A9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A99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F6F5E3-6E83-413B-84FA-D32D1F4D7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ven, Kimberly</dc:creator>
  <cp:keywords/>
  <dc:description/>
  <cp:lastModifiedBy>Stefanie Kong</cp:lastModifiedBy>
  <cp:revision>2</cp:revision>
  <dcterms:created xsi:type="dcterms:W3CDTF">2020-12-02T00:45:00Z</dcterms:created>
  <dcterms:modified xsi:type="dcterms:W3CDTF">2020-12-02T00:45:00Z</dcterms:modified>
</cp:coreProperties>
</file>